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71A06" w14:textId="2CB59857" w:rsidR="00BE6B8C" w:rsidRDefault="00BE6B8C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 B</w:t>
      </w:r>
    </w:p>
    <w:p w14:paraId="1611D05F" w14:textId="77777777" w:rsidR="00BE6B8C" w:rsidRDefault="00BE6B8C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DE24CE7" w14:textId="667E4B0B" w:rsidR="009E3587" w:rsidRDefault="009E3587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Guide for focus groups</w:t>
      </w:r>
    </w:p>
    <w:p w14:paraId="001896C6" w14:textId="77777777" w:rsidR="00430E85" w:rsidRPr="00430E85" w:rsidRDefault="00430E85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BFBCB29" w14:textId="5F6A1A22" w:rsidR="009E3587" w:rsidRPr="00430E85" w:rsidRDefault="009E3587" w:rsidP="00430E8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Short introduction of moderators and the project PRO-ONKO-Routine, introduction of intention of this focus group, invitation to discuss freely, information about recording of the discussion, </w:t>
      </w:r>
      <w:r w:rsidR="00FD3BEB" w:rsidRPr="00430E85">
        <w:rPr>
          <w:rFonts w:ascii="Times New Roman" w:hAnsi="Times New Roman" w:cs="Times New Roman"/>
          <w:sz w:val="24"/>
          <w:lang w:val="en-US"/>
        </w:rPr>
        <w:t xml:space="preserve">data privacy, </w:t>
      </w:r>
      <w:r w:rsidRPr="00430E85">
        <w:rPr>
          <w:rFonts w:ascii="Times New Roman" w:hAnsi="Times New Roman" w:cs="Times New Roman"/>
          <w:sz w:val="24"/>
          <w:lang w:val="en-US"/>
        </w:rPr>
        <w:t>consent form</w:t>
      </w:r>
    </w:p>
    <w:p w14:paraId="103C941A" w14:textId="77777777" w:rsidR="00A47539" w:rsidRPr="00430E85" w:rsidRDefault="00A47539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Opening Questions</w:t>
      </w:r>
    </w:p>
    <w:p w14:paraId="7F0A550D" w14:textId="632AB3FA" w:rsidR="00A47539" w:rsidRPr="00430E85" w:rsidRDefault="00D62B0A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Introduction round, </w:t>
      </w:r>
      <w:r w:rsidR="00CF60CD" w:rsidRPr="00430E85">
        <w:rPr>
          <w:rFonts w:ascii="Times New Roman" w:hAnsi="Times New Roman" w:cs="Times New Roman"/>
          <w:sz w:val="24"/>
          <w:lang w:val="en-US"/>
        </w:rPr>
        <w:t>facts</w:t>
      </w:r>
      <w:r w:rsidR="00A47539" w:rsidRPr="00430E85">
        <w:rPr>
          <w:rFonts w:ascii="Times New Roman" w:hAnsi="Times New Roman" w:cs="Times New Roman"/>
          <w:sz w:val="24"/>
          <w:lang w:val="en-US"/>
        </w:rPr>
        <w:t xml:space="preserve">, </w:t>
      </w:r>
      <w:r w:rsidR="00CF60CD" w:rsidRPr="00430E85">
        <w:rPr>
          <w:rFonts w:ascii="Times New Roman" w:hAnsi="Times New Roman" w:cs="Times New Roman"/>
          <w:sz w:val="24"/>
          <w:lang w:val="en-US"/>
        </w:rPr>
        <w:t>short answers</w:t>
      </w:r>
      <w:r w:rsidR="00A47539" w:rsidRPr="00430E85">
        <w:rPr>
          <w:rFonts w:ascii="Times New Roman" w:hAnsi="Times New Roman" w:cs="Times New Roman"/>
          <w:sz w:val="24"/>
          <w:lang w:val="en-US"/>
        </w:rPr>
        <w:t xml:space="preserve"> (30sec), no power status highlighting</w:t>
      </w:r>
    </w:p>
    <w:p w14:paraId="6A068B4B" w14:textId="77777777" w:rsidR="00154214" w:rsidRPr="00430E85" w:rsidRDefault="00154214" w:rsidP="00430E85">
      <w:pPr>
        <w:pStyle w:val="Listenabsatz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4A6DD47D" w14:textId="33C968E7" w:rsidR="00FA1FF6" w:rsidRPr="00430E85" w:rsidRDefault="00CF60CD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Please state your name and the ward</w:t>
      </w:r>
      <w:r w:rsidR="003C4423" w:rsidRPr="00430E85">
        <w:rPr>
          <w:rFonts w:ascii="Times New Roman" w:hAnsi="Times New Roman" w:cs="Times New Roman"/>
          <w:sz w:val="24"/>
          <w:lang w:val="en-US"/>
        </w:rPr>
        <w:t xml:space="preserve"> or clinic you currently work at</w:t>
      </w:r>
      <w:r w:rsidR="00FA1FF6" w:rsidRPr="00430E85">
        <w:rPr>
          <w:rFonts w:ascii="Times New Roman" w:hAnsi="Times New Roman" w:cs="Times New Roman"/>
          <w:sz w:val="24"/>
          <w:lang w:val="en-US"/>
        </w:rPr>
        <w:t>.</w:t>
      </w:r>
    </w:p>
    <w:p w14:paraId="727D8BE9" w14:textId="77777777" w:rsidR="00A47539" w:rsidRPr="00430E85" w:rsidRDefault="00A47539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Introductory Questions</w:t>
      </w:r>
    </w:p>
    <w:p w14:paraId="556D54F1" w14:textId="77777777" w:rsidR="00A47539" w:rsidRPr="00430E85" w:rsidRDefault="00A47539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Introducing topic, encourage conversation, open-ended questions, clues about participants views</w:t>
      </w:r>
    </w:p>
    <w:p w14:paraId="5E607F96" w14:textId="77777777" w:rsidR="00FA1FF6" w:rsidRPr="00430E85" w:rsidRDefault="00FA1FF6" w:rsidP="00430E85">
      <w:pPr>
        <w:pStyle w:val="Listenabsatz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8E0A231" w14:textId="0479647F" w:rsidR="00CF60CD" w:rsidRPr="00430E85" w:rsidRDefault="00CF60CD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What defines quality of life for you (in general and </w:t>
      </w:r>
      <w:r w:rsidR="00FD3BEB" w:rsidRPr="00430E85">
        <w:rPr>
          <w:rFonts w:ascii="Times New Roman" w:hAnsi="Times New Roman" w:cs="Times New Roman"/>
          <w:sz w:val="24"/>
          <w:lang w:val="en-US"/>
        </w:rPr>
        <w:t xml:space="preserve">in </w:t>
      </w:r>
      <w:r w:rsidRPr="00430E85">
        <w:rPr>
          <w:rFonts w:ascii="Times New Roman" w:hAnsi="Times New Roman" w:cs="Times New Roman"/>
          <w:sz w:val="24"/>
          <w:lang w:val="en-US"/>
        </w:rPr>
        <w:t>oncological setting)?</w:t>
      </w:r>
    </w:p>
    <w:p w14:paraId="4DB16C44" w14:textId="77777777" w:rsidR="00A47539" w:rsidRPr="00430E85" w:rsidRDefault="00A47539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Transition Questions</w:t>
      </w:r>
    </w:p>
    <w:p w14:paraId="2A934FE9" w14:textId="134206C4" w:rsidR="00A47539" w:rsidRPr="00430E85" w:rsidRDefault="00A47539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Move conversation into key questions of study, go into more depth, participants become aware of others </w:t>
      </w:r>
      <w:r w:rsidR="00604A40" w:rsidRPr="00430E85">
        <w:rPr>
          <w:rFonts w:ascii="Times New Roman" w:hAnsi="Times New Roman" w:cs="Times New Roman"/>
          <w:sz w:val="24"/>
          <w:lang w:val="en-US"/>
        </w:rPr>
        <w:t>opinion on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the topic, connection between participant and the topic</w:t>
      </w:r>
    </w:p>
    <w:p w14:paraId="706D6400" w14:textId="77777777" w:rsidR="004D570C" w:rsidRPr="00430E85" w:rsidRDefault="004D570C" w:rsidP="00430E85">
      <w:pPr>
        <w:pStyle w:val="Listenabsatz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EFE5DCF" w14:textId="2AB3492A" w:rsidR="00401884" w:rsidRPr="00430E85" w:rsidRDefault="00CF60CD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When </w:t>
      </w:r>
      <w:r w:rsidR="00604A40" w:rsidRPr="00430E85">
        <w:rPr>
          <w:rFonts w:ascii="Times New Roman" w:hAnsi="Times New Roman" w:cs="Times New Roman"/>
          <w:sz w:val="24"/>
          <w:lang w:val="en-US"/>
        </w:rPr>
        <w:t>thinking about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your experience with oncological patients, what are important aspects of quality of life in cancer?</w:t>
      </w:r>
    </w:p>
    <w:p w14:paraId="7F61BC0A" w14:textId="77777777" w:rsidR="00A47539" w:rsidRPr="00430E85" w:rsidRDefault="00A47539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Key Questions</w:t>
      </w:r>
    </w:p>
    <w:p w14:paraId="6377D6EC" w14:textId="47CA829C" w:rsidR="00A47539" w:rsidRPr="00430E85" w:rsidRDefault="00A47539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Drive the study, 2-5 question</w:t>
      </w:r>
      <w:r w:rsidR="00604A40" w:rsidRPr="00430E85">
        <w:rPr>
          <w:rFonts w:ascii="Times New Roman" w:hAnsi="Times New Roman" w:cs="Times New Roman"/>
          <w:sz w:val="24"/>
          <w:lang w:val="en-US"/>
        </w:rPr>
        <w:t>s, 10-25 min each, after 1/3 - halfway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</w:t>
      </w:r>
      <w:r w:rsidR="00604A40" w:rsidRPr="00430E85">
        <w:rPr>
          <w:rFonts w:ascii="Times New Roman" w:hAnsi="Times New Roman" w:cs="Times New Roman"/>
          <w:sz w:val="24"/>
          <w:lang w:val="en-US"/>
        </w:rPr>
        <w:t>through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the focus group</w:t>
      </w:r>
    </w:p>
    <w:p w14:paraId="181A9B08" w14:textId="77777777" w:rsidR="00154214" w:rsidRPr="00430E85" w:rsidRDefault="00154214" w:rsidP="00430E85">
      <w:pPr>
        <w:pStyle w:val="Listenabsatz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FBA5321" w14:textId="33743F50" w:rsidR="00154214" w:rsidRPr="00430E85" w:rsidRDefault="00CF60CD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Which aspects of quality of life do you conside</w:t>
      </w:r>
      <w:r w:rsidR="00604A40" w:rsidRPr="00430E85">
        <w:rPr>
          <w:rFonts w:ascii="Times New Roman" w:hAnsi="Times New Roman" w:cs="Times New Roman"/>
          <w:sz w:val="24"/>
          <w:lang w:val="en-US"/>
        </w:rPr>
        <w:t>r to be particularly relevant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to measure them with a short instrument?</w:t>
      </w:r>
    </w:p>
    <w:p w14:paraId="729B5807" w14:textId="77777777" w:rsidR="00CF60CD" w:rsidRPr="00430E85" w:rsidRDefault="00CF60CD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29C2076A" w14:textId="1D8F2109" w:rsidR="00154214" w:rsidRPr="00430E85" w:rsidRDefault="00FD3BEB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What terms and conditions</w:t>
      </w:r>
      <w:r w:rsidR="00CF60CD" w:rsidRPr="00430E85">
        <w:rPr>
          <w:rFonts w:ascii="Times New Roman" w:hAnsi="Times New Roman" w:cs="Times New Roman"/>
          <w:sz w:val="24"/>
          <w:lang w:val="en-US"/>
        </w:rPr>
        <w:t xml:space="preserve"> in the clinics and for practitioners </w:t>
      </w:r>
      <w:r w:rsidR="00604A40" w:rsidRPr="00430E85">
        <w:rPr>
          <w:rFonts w:ascii="Times New Roman" w:hAnsi="Times New Roman" w:cs="Times New Roman"/>
          <w:sz w:val="24"/>
          <w:lang w:val="en-US"/>
        </w:rPr>
        <w:t>are necessary</w:t>
      </w:r>
      <w:r w:rsidR="00CF60CD" w:rsidRPr="00430E85">
        <w:rPr>
          <w:rFonts w:ascii="Times New Roman" w:hAnsi="Times New Roman" w:cs="Times New Roman"/>
          <w:sz w:val="24"/>
          <w:lang w:val="en-US"/>
        </w:rPr>
        <w:t xml:space="preserve"> so that the results of an instrument for quality of life can be used for patient treatment?</w:t>
      </w:r>
    </w:p>
    <w:p w14:paraId="3A13EEEF" w14:textId="77777777" w:rsidR="00154214" w:rsidRPr="00430E85" w:rsidRDefault="00154214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3E8A2EAE" w14:textId="16F3112A" w:rsidR="00401884" w:rsidRPr="00430E85" w:rsidRDefault="00CF60CD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What are the obstacles to the use of an instrument for Q</w:t>
      </w:r>
      <w:r w:rsidR="00FD3BEB" w:rsidRPr="00430E85">
        <w:rPr>
          <w:rFonts w:ascii="Times New Roman" w:hAnsi="Times New Roman" w:cs="Times New Roman"/>
          <w:sz w:val="24"/>
          <w:lang w:val="en-US"/>
        </w:rPr>
        <w:t>o</w:t>
      </w:r>
      <w:r w:rsidRPr="00430E85">
        <w:rPr>
          <w:rFonts w:ascii="Times New Roman" w:hAnsi="Times New Roman" w:cs="Times New Roman"/>
          <w:sz w:val="24"/>
          <w:lang w:val="en-US"/>
        </w:rPr>
        <w:t>L in everyday clinical practice? (</w:t>
      </w:r>
      <w:r w:rsidR="00FD3BEB" w:rsidRPr="00430E85">
        <w:rPr>
          <w:rFonts w:ascii="Times New Roman" w:hAnsi="Times New Roman" w:cs="Times New Roman"/>
          <w:sz w:val="24"/>
          <w:lang w:val="en-US"/>
        </w:rPr>
        <w:t xml:space="preserve">length of </w:t>
      </w:r>
      <w:r w:rsidRPr="00430E85">
        <w:rPr>
          <w:rFonts w:ascii="Times New Roman" w:hAnsi="Times New Roman" w:cs="Times New Roman"/>
          <w:sz w:val="24"/>
          <w:lang w:val="en-US"/>
        </w:rPr>
        <w:t>questionnaire, survey method, feedback of outcomes, ...)?</w:t>
      </w:r>
    </w:p>
    <w:p w14:paraId="5299CED6" w14:textId="77777777" w:rsidR="00154214" w:rsidRPr="00430E85" w:rsidRDefault="00154214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562DA539" w14:textId="77777777" w:rsidR="00D04A33" w:rsidRPr="00430E85" w:rsidRDefault="00D04A33" w:rsidP="00430E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b/>
          <w:sz w:val="24"/>
          <w:lang w:val="en-US"/>
        </w:rPr>
        <w:t>Ending Questions</w:t>
      </w:r>
    </w:p>
    <w:p w14:paraId="302857A5" w14:textId="77777777" w:rsidR="00D04A33" w:rsidRPr="00430E85" w:rsidRDefault="00D04A33" w:rsidP="00430E85">
      <w:pPr>
        <w:pStyle w:val="Listenabsatz"/>
        <w:spacing w:after="0" w:line="240" w:lineRule="auto"/>
        <w:ind w:left="1440"/>
        <w:rPr>
          <w:rFonts w:ascii="Times New Roman" w:hAnsi="Times New Roman" w:cs="Times New Roman"/>
          <w:b/>
          <w:sz w:val="24"/>
          <w:lang w:val="en-US"/>
        </w:rPr>
      </w:pPr>
    </w:p>
    <w:p w14:paraId="16B729EA" w14:textId="617147CC" w:rsidR="00D04A33" w:rsidRPr="00430E85" w:rsidRDefault="00D04A33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Closure,</w:t>
      </w:r>
      <w:r w:rsidR="009E3587" w:rsidRPr="00430E85">
        <w:rPr>
          <w:rFonts w:ascii="Times New Roman" w:hAnsi="Times New Roman" w:cs="Times New Roman"/>
          <w:sz w:val="24"/>
          <w:lang w:val="en-US"/>
        </w:rPr>
        <w:t xml:space="preserve"> enable participants to reflect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BCFA8BD" w14:textId="16431CE3" w:rsidR="00D04A33" w:rsidRPr="00430E85" w:rsidRDefault="00D04A33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All things-considered question: determine final position on critical a</w:t>
      </w:r>
      <w:r w:rsidR="00CF60CD" w:rsidRPr="00430E85">
        <w:rPr>
          <w:rFonts w:ascii="Times New Roman" w:hAnsi="Times New Roman" w:cs="Times New Roman"/>
          <w:sz w:val="24"/>
          <w:lang w:val="en-US"/>
        </w:rPr>
        <w:t>reas of concern, which aspects o</w:t>
      </w:r>
      <w:r w:rsidRPr="00430E85">
        <w:rPr>
          <w:rFonts w:ascii="Times New Roman" w:hAnsi="Times New Roman" w:cs="Times New Roman"/>
          <w:sz w:val="24"/>
          <w:lang w:val="en-US"/>
        </w:rPr>
        <w:t xml:space="preserve">f discussion are most important/most in need of action </w:t>
      </w:r>
      <w:r w:rsidRPr="00430E85">
        <w:rPr>
          <w:rFonts w:ascii="Times New Roman" w:hAnsi="Times New Roman" w:cs="Times New Roman"/>
          <w:sz w:val="24"/>
          <w:lang w:val="en-US"/>
        </w:rPr>
        <w:sym w:font="Wingdings" w:char="F0E0"/>
      </w:r>
      <w:r w:rsidRPr="00430E85">
        <w:rPr>
          <w:rFonts w:ascii="Times New Roman" w:hAnsi="Times New Roman" w:cs="Times New Roman"/>
          <w:sz w:val="24"/>
          <w:lang w:val="en-US"/>
        </w:rPr>
        <w:t xml:space="preserve"> frequency in discussion does not reflect importance</w:t>
      </w:r>
    </w:p>
    <w:p w14:paraId="38890D03" w14:textId="77777777" w:rsidR="00D04A33" w:rsidRPr="00430E85" w:rsidRDefault="00D04A33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Summary question: after moderator has given a short summary (2-3 minutes) of the discussion, then participants are asked about adequacy </w:t>
      </w:r>
    </w:p>
    <w:p w14:paraId="7CC50853" w14:textId="77777777" w:rsidR="00D04A33" w:rsidRPr="00430E85" w:rsidRDefault="00D04A33" w:rsidP="00430E85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Final question: ensure that critical aspects have not been overlooked, short overview of study, then “have we missed anything?”, if needed “how can we improve?”</w:t>
      </w:r>
    </w:p>
    <w:p w14:paraId="2DDD48FF" w14:textId="77777777" w:rsidR="00D04A33" w:rsidRPr="00430E85" w:rsidRDefault="00D04A33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sz w:val="24"/>
          <w:lang w:val="en-US"/>
        </w:rPr>
      </w:pPr>
    </w:p>
    <w:p w14:paraId="1D462765" w14:textId="77777777" w:rsidR="00D04A33" w:rsidRPr="00430E85" w:rsidRDefault="00D04A33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27620F7B" w14:textId="6F8A78E1" w:rsidR="00D04A33" w:rsidRPr="00430E85" w:rsidRDefault="009E3587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When you think back to all the things we have talked about today, which aspects are particularly important to you?</w:t>
      </w:r>
    </w:p>
    <w:p w14:paraId="71A0BE35" w14:textId="77777777" w:rsidR="00154214" w:rsidRPr="00430E85" w:rsidRDefault="00154214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30C1EEDC" w14:textId="50CADAB8" w:rsidR="00154214" w:rsidRPr="00430E85" w:rsidRDefault="00D04A33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430E85">
        <w:rPr>
          <w:rFonts w:ascii="Times New Roman" w:hAnsi="Times New Roman" w:cs="Times New Roman"/>
          <w:sz w:val="24"/>
        </w:rPr>
        <w:lastRenderedPageBreak/>
        <w:t>SUMMARY (Co- Moderator)</w:t>
      </w:r>
    </w:p>
    <w:p w14:paraId="3EADE89F" w14:textId="77777777" w:rsidR="00154214" w:rsidRPr="00430E85" w:rsidRDefault="00154214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</w:rPr>
      </w:pPr>
    </w:p>
    <w:p w14:paraId="194237C1" w14:textId="7439B8A4" w:rsidR="00D04A33" w:rsidRPr="00430E85" w:rsidRDefault="009E3587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 xml:space="preserve">Did </w:t>
      </w:r>
      <w:proofErr w:type="spellStart"/>
      <w:r w:rsidRPr="00430E85">
        <w:rPr>
          <w:rFonts w:ascii="Times New Roman" w:hAnsi="Times New Roman" w:cs="Times New Roman"/>
          <w:sz w:val="24"/>
          <w:lang w:val="en-US"/>
        </w:rPr>
        <w:t>xy</w:t>
      </w:r>
      <w:proofErr w:type="spellEnd"/>
      <w:r w:rsidRPr="00430E85">
        <w:rPr>
          <w:rFonts w:ascii="Times New Roman" w:hAnsi="Times New Roman" w:cs="Times New Roman"/>
          <w:sz w:val="24"/>
          <w:lang w:val="en-US"/>
        </w:rPr>
        <w:t xml:space="preserve"> correctly </w:t>
      </w:r>
      <w:r w:rsidR="004D088F" w:rsidRPr="00430E85">
        <w:rPr>
          <w:rFonts w:ascii="Times New Roman" w:hAnsi="Times New Roman" w:cs="Times New Roman"/>
          <w:sz w:val="24"/>
          <w:lang w:val="en-US"/>
        </w:rPr>
        <w:t>summarize</w:t>
      </w:r>
      <w:r w:rsidR="00D04A33" w:rsidRPr="00430E85">
        <w:rPr>
          <w:rFonts w:ascii="Times New Roman" w:hAnsi="Times New Roman" w:cs="Times New Roman"/>
          <w:sz w:val="24"/>
          <w:lang w:val="en-US"/>
        </w:rPr>
        <w:t xml:space="preserve">, </w:t>
      </w:r>
      <w:r w:rsidRPr="00430E85">
        <w:rPr>
          <w:rFonts w:ascii="Times New Roman" w:hAnsi="Times New Roman" w:cs="Times New Roman"/>
          <w:sz w:val="24"/>
          <w:lang w:val="en-US"/>
        </w:rPr>
        <w:t>what we discussed today</w:t>
      </w:r>
      <w:r w:rsidR="00D04A33" w:rsidRPr="00430E85">
        <w:rPr>
          <w:rFonts w:ascii="Times New Roman" w:hAnsi="Times New Roman" w:cs="Times New Roman"/>
          <w:sz w:val="24"/>
          <w:lang w:val="en-US"/>
        </w:rPr>
        <w:t>?</w:t>
      </w:r>
    </w:p>
    <w:p w14:paraId="12079663" w14:textId="77777777" w:rsidR="00154214" w:rsidRPr="00430E85" w:rsidRDefault="00154214" w:rsidP="00430E85">
      <w:pPr>
        <w:pStyle w:val="Listenabsatz"/>
        <w:spacing w:after="0" w:line="240" w:lineRule="auto"/>
        <w:ind w:left="1080"/>
        <w:rPr>
          <w:rFonts w:ascii="Times New Roman" w:hAnsi="Times New Roman" w:cs="Times New Roman"/>
          <w:b/>
          <w:sz w:val="24"/>
          <w:lang w:val="en-US"/>
        </w:rPr>
      </w:pPr>
    </w:p>
    <w:p w14:paraId="41C3DA9D" w14:textId="36A32629" w:rsidR="009E3587" w:rsidRPr="00430E85" w:rsidRDefault="009E3587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Is there something we missed or something we should have talked about?</w:t>
      </w:r>
      <w:r w:rsidRPr="00430E85">
        <w:rPr>
          <w:rFonts w:ascii="Times New Roman" w:hAnsi="Times New Roman" w:cs="Times New Roman"/>
          <w:sz w:val="24"/>
          <w:lang w:val="en-US"/>
        </w:rPr>
        <w:br/>
      </w:r>
    </w:p>
    <w:p w14:paraId="067888F2" w14:textId="2D71046E" w:rsidR="00D04A33" w:rsidRPr="00430E85" w:rsidRDefault="009E3587" w:rsidP="00430E85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430E85">
        <w:rPr>
          <w:rFonts w:ascii="Times New Roman" w:hAnsi="Times New Roman" w:cs="Times New Roman"/>
          <w:sz w:val="24"/>
          <w:lang w:val="en-US"/>
        </w:rPr>
        <w:t>Do you have any suggestions for future focus groups on what we should change or improve?</w:t>
      </w:r>
    </w:p>
    <w:sectPr w:rsidR="00D04A33" w:rsidRPr="00430E85" w:rsidSect="003E0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8CC"/>
    <w:multiLevelType w:val="hybridMultilevel"/>
    <w:tmpl w:val="5804E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E3CAC"/>
    <w:multiLevelType w:val="hybridMultilevel"/>
    <w:tmpl w:val="95242DF2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3D1C21"/>
    <w:multiLevelType w:val="hybridMultilevel"/>
    <w:tmpl w:val="9C3C1A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C6BDE"/>
    <w:multiLevelType w:val="hybridMultilevel"/>
    <w:tmpl w:val="E27A1EA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8F6694E"/>
    <w:multiLevelType w:val="hybridMultilevel"/>
    <w:tmpl w:val="6A8A9228"/>
    <w:lvl w:ilvl="0" w:tplc="F6CEF832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D0FEB"/>
    <w:multiLevelType w:val="hybridMultilevel"/>
    <w:tmpl w:val="216803FC"/>
    <w:lvl w:ilvl="0" w:tplc="F6CEF832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2324336"/>
    <w:multiLevelType w:val="hybridMultilevel"/>
    <w:tmpl w:val="8132BE4C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557960"/>
    <w:multiLevelType w:val="hybridMultilevel"/>
    <w:tmpl w:val="3D7C0A74"/>
    <w:lvl w:ilvl="0" w:tplc="F6CEF832">
      <w:start w:val="1"/>
      <w:numFmt w:val="decimal"/>
      <w:lvlText w:val="%1)"/>
      <w:lvlJc w:val="left"/>
      <w:pPr>
        <w:ind w:left="180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3D75D4D"/>
    <w:multiLevelType w:val="hybridMultilevel"/>
    <w:tmpl w:val="1CB0D1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46DB5"/>
    <w:multiLevelType w:val="multilevel"/>
    <w:tmpl w:val="000E8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4174138"/>
    <w:multiLevelType w:val="hybridMultilevel"/>
    <w:tmpl w:val="723CF530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87263EE"/>
    <w:multiLevelType w:val="hybridMultilevel"/>
    <w:tmpl w:val="D8CC9FC6"/>
    <w:lvl w:ilvl="0" w:tplc="C5F25F3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9363718"/>
    <w:multiLevelType w:val="hybridMultilevel"/>
    <w:tmpl w:val="BE0682CE"/>
    <w:lvl w:ilvl="0" w:tplc="F6CEF832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601F53"/>
    <w:multiLevelType w:val="hybridMultilevel"/>
    <w:tmpl w:val="B1C090BE"/>
    <w:lvl w:ilvl="0" w:tplc="F6CEF832">
      <w:start w:val="1"/>
      <w:numFmt w:val="decimal"/>
      <w:lvlText w:val="%1)"/>
      <w:lvlJc w:val="left"/>
      <w:pPr>
        <w:ind w:left="180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8763A43"/>
    <w:multiLevelType w:val="hybridMultilevel"/>
    <w:tmpl w:val="D5A804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035E0C"/>
    <w:multiLevelType w:val="hybridMultilevel"/>
    <w:tmpl w:val="3B2C8172"/>
    <w:lvl w:ilvl="0" w:tplc="F6CEF832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2F3C1E"/>
    <w:multiLevelType w:val="hybridMultilevel"/>
    <w:tmpl w:val="25385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730053"/>
    <w:multiLevelType w:val="hybridMultilevel"/>
    <w:tmpl w:val="9F5E453C"/>
    <w:lvl w:ilvl="0" w:tplc="324276D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F3A1540"/>
    <w:multiLevelType w:val="hybridMultilevel"/>
    <w:tmpl w:val="FFB6B260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16"/>
  </w:num>
  <w:num w:numId="3">
    <w:abstractNumId w:val="11"/>
  </w:num>
  <w:num w:numId="4">
    <w:abstractNumId w:val="17"/>
  </w:num>
  <w:num w:numId="5">
    <w:abstractNumId w:val="5"/>
  </w:num>
  <w:num w:numId="6">
    <w:abstractNumId w:val="13"/>
  </w:num>
  <w:num w:numId="7">
    <w:abstractNumId w:val="12"/>
  </w:num>
  <w:num w:numId="8">
    <w:abstractNumId w:val="15"/>
  </w:num>
  <w:num w:numId="9">
    <w:abstractNumId w:val="7"/>
  </w:num>
  <w:num w:numId="10">
    <w:abstractNumId w:val="4"/>
  </w:num>
  <w:num w:numId="11">
    <w:abstractNumId w:val="6"/>
  </w:num>
  <w:num w:numId="12">
    <w:abstractNumId w:val="14"/>
  </w:num>
  <w:num w:numId="13">
    <w:abstractNumId w:val="3"/>
  </w:num>
  <w:num w:numId="14">
    <w:abstractNumId w:val="0"/>
  </w:num>
  <w:num w:numId="15">
    <w:abstractNumId w:val="1"/>
  </w:num>
  <w:num w:numId="16">
    <w:abstractNumId w:val="10"/>
  </w:num>
  <w:num w:numId="17">
    <w:abstractNumId w:val="2"/>
  </w:num>
  <w:num w:numId="18">
    <w:abstractNumId w:val="18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A2"/>
    <w:rsid w:val="000535D7"/>
    <w:rsid w:val="000C0788"/>
    <w:rsid w:val="001028A8"/>
    <w:rsid w:val="00154214"/>
    <w:rsid w:val="002E0043"/>
    <w:rsid w:val="003C4423"/>
    <w:rsid w:val="003E07B0"/>
    <w:rsid w:val="00401884"/>
    <w:rsid w:val="00430E85"/>
    <w:rsid w:val="00436CA2"/>
    <w:rsid w:val="004D088F"/>
    <w:rsid w:val="004D570C"/>
    <w:rsid w:val="00520189"/>
    <w:rsid w:val="00604A40"/>
    <w:rsid w:val="00615941"/>
    <w:rsid w:val="00636A0A"/>
    <w:rsid w:val="006D4604"/>
    <w:rsid w:val="006E411F"/>
    <w:rsid w:val="00762AA2"/>
    <w:rsid w:val="0077209A"/>
    <w:rsid w:val="007C7969"/>
    <w:rsid w:val="00817EEA"/>
    <w:rsid w:val="008A2DA1"/>
    <w:rsid w:val="008F2E72"/>
    <w:rsid w:val="008F5628"/>
    <w:rsid w:val="009E3587"/>
    <w:rsid w:val="00A21948"/>
    <w:rsid w:val="00A47539"/>
    <w:rsid w:val="00BC7FC2"/>
    <w:rsid w:val="00BE6B8C"/>
    <w:rsid w:val="00C11A73"/>
    <w:rsid w:val="00CC0D7C"/>
    <w:rsid w:val="00CF60CD"/>
    <w:rsid w:val="00D04A33"/>
    <w:rsid w:val="00D62B0A"/>
    <w:rsid w:val="00DA7218"/>
    <w:rsid w:val="00DC1D60"/>
    <w:rsid w:val="00E77F49"/>
    <w:rsid w:val="00ED4002"/>
    <w:rsid w:val="00EE3823"/>
    <w:rsid w:val="00F37FB4"/>
    <w:rsid w:val="00F844CD"/>
    <w:rsid w:val="00FA1FF6"/>
    <w:rsid w:val="00FD3BEB"/>
    <w:rsid w:val="00FE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9BC4D"/>
  <w15:docId w15:val="{DCCBBE16-935D-4563-9066-80149CFE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6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6farbigAkzent11">
    <w:name w:val="Listentabelle 6 farbig – Akzent 11"/>
    <w:basedOn w:val="NormaleTabelle"/>
    <w:uiPriority w:val="51"/>
    <w:rsid w:val="00436CA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enabsatz">
    <w:name w:val="List Paragraph"/>
    <w:basedOn w:val="Standard"/>
    <w:uiPriority w:val="34"/>
    <w:qFormat/>
    <w:rsid w:val="00A4753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72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20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20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2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20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2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20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schrage@googlemail.com</dc:creator>
  <cp:lastModifiedBy>Theresa Schrage</cp:lastModifiedBy>
  <cp:revision>4</cp:revision>
  <cp:lastPrinted>2018-01-17T16:59:00Z</cp:lastPrinted>
  <dcterms:created xsi:type="dcterms:W3CDTF">2020-09-25T17:10:00Z</dcterms:created>
  <dcterms:modified xsi:type="dcterms:W3CDTF">2021-11-25T22:08:00Z</dcterms:modified>
</cp:coreProperties>
</file>